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39DC3" w14:textId="77777777" w:rsidR="00BA3807" w:rsidRPr="00BA3807" w:rsidRDefault="00BA3807" w:rsidP="00BA3807">
      <w:pPr>
        <w:keepNext/>
        <w:spacing w:after="120" w:line="480" w:lineRule="auto"/>
        <w:outlineLvl w:val="3"/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</w:pPr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 xml:space="preserve">Supplementary Figure S4. Pretreatment TIM-3 immunohistochemistry expression for patients with adenocarcinoma based on (A) DCR per RECIST v1.1 and (B) </w:t>
      </w:r>
      <w:proofErr w:type="spellStart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irDCR</w:t>
      </w:r>
      <w:proofErr w:type="spellEnd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 xml:space="preserve"> per </w:t>
      </w:r>
      <w:proofErr w:type="spellStart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irRECIST</w:t>
      </w:r>
      <w:proofErr w:type="spellEnd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 xml:space="preserve">, and for patients with squamous cell histology based on (C) DCR per RECIST v1.1 and (D) </w:t>
      </w:r>
      <w:proofErr w:type="spellStart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irDCR</w:t>
      </w:r>
      <w:proofErr w:type="spellEnd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 xml:space="preserve"> per </w:t>
      </w:r>
      <w:proofErr w:type="spellStart"/>
      <w:r w:rsidRPr="00BA380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irRECIST</w:t>
      </w:r>
      <w:proofErr w:type="spellEnd"/>
    </w:p>
    <w:p w14:paraId="6058598D" w14:textId="0C982AF8" w:rsidR="00C25FCF" w:rsidRPr="00BA3807" w:rsidRDefault="00BA3807" w:rsidP="00BA3807">
      <w:r w:rsidRPr="00BA3807">
        <w:rPr>
          <w:rFonts w:ascii="Arial" w:eastAsia="Times New Roman" w:hAnsi="Arial" w:cs="Arial"/>
          <w:noProof/>
          <w:kern w:val="0"/>
          <w:lang w:eastAsia="en-GB"/>
          <w14:ligatures w14:val="none"/>
        </w:rPr>
        <w:drawing>
          <wp:inline distT="0" distB="0" distL="0" distR="0" wp14:anchorId="44B51993" wp14:editId="72460940">
            <wp:extent cx="5705475" cy="3335199"/>
            <wp:effectExtent l="0" t="0" r="0" b="0"/>
            <wp:docPr id="1732336319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336319" name="Picture 3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393" cy="3362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A3807">
        <w:rPr>
          <w:rFonts w:ascii="Arial" w:eastAsia="Times New Roman" w:hAnsi="Arial" w:cs="Arial"/>
          <w:kern w:val="0"/>
          <w:lang w:eastAsia="en-GB"/>
          <w14:ligatures w14:val="none"/>
        </w:rPr>
        <w:t>DCR, disease control rate;</w:t>
      </w:r>
      <w:r w:rsidRPr="00BA3807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 </w:t>
      </w:r>
      <w:proofErr w:type="spellStart"/>
      <w:r w:rsidRPr="00BA3807">
        <w:rPr>
          <w:rFonts w:ascii="Arial" w:eastAsia="Times New Roman" w:hAnsi="Arial" w:cs="Arial"/>
          <w:kern w:val="0"/>
          <w:lang w:val="en-GB" w:eastAsia="en-GB"/>
          <w14:ligatures w14:val="none"/>
        </w:rPr>
        <w:t>ir</w:t>
      </w:r>
      <w:proofErr w:type="spellEnd"/>
      <w:r w:rsidRPr="00BA3807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, immune-related; PR, partial response; </w:t>
      </w:r>
      <w:r w:rsidRPr="00BA3807">
        <w:rPr>
          <w:rFonts w:ascii="Arial" w:eastAsia="Times New Roman" w:hAnsi="Arial" w:cs="Arial"/>
          <w:kern w:val="0"/>
          <w:lang w:eastAsia="en-GB"/>
          <w14:ligatures w14:val="none"/>
        </w:rPr>
        <w:t xml:space="preserve">RECIST v1.1, Response Evaluation Criteria in Solid Tumors version 1.1; </w:t>
      </w:r>
      <w:r w:rsidRPr="00BA3807">
        <w:rPr>
          <w:rFonts w:ascii="Arial" w:eastAsia="Times New Roman" w:hAnsi="Arial" w:cs="Arial"/>
          <w:kern w:val="0"/>
          <w:lang w:val="en-GB" w:eastAsia="en-GB"/>
          <w14:ligatures w14:val="none"/>
        </w:rPr>
        <w:t>SD, stable disease; TIM-3, T-cell immunoglobulin and mucin-domain-containing protein-3.</w:t>
      </w:r>
    </w:p>
    <w:sectPr w:rsidR="00C25FCF" w:rsidRPr="00BA3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48"/>
    <w:rsid w:val="00767D7F"/>
    <w:rsid w:val="008319CC"/>
    <w:rsid w:val="009A4E48"/>
    <w:rsid w:val="00B715F9"/>
    <w:rsid w:val="00BA3807"/>
    <w:rsid w:val="00C2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7482"/>
  <w15:chartTrackingRefBased/>
  <w15:docId w15:val="{C7236D88-2606-47B6-B0B3-45390F5E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E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2</cp:revision>
  <dcterms:created xsi:type="dcterms:W3CDTF">2025-05-13T19:35:00Z</dcterms:created>
  <dcterms:modified xsi:type="dcterms:W3CDTF">2025-05-13T19:35:00Z</dcterms:modified>
</cp:coreProperties>
</file>